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  <w:b/>
          <w:bCs/>
        </w:rPr>
        <w:t xml:space="preserve">Supplementary </w:t>
      </w:r>
      <w:r>
        <w:rPr>
          <w:rFonts w:hint="eastAsia"/>
          <w:b/>
          <w:bCs/>
          <w:lang w:val="en-US" w:eastAsia="zh-CN"/>
        </w:rPr>
        <w:t xml:space="preserve">Table S1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hint="eastAsia" w:ascii="Times New Roman" w:hAnsi="Times New Roman" w:cs="Times New Roman"/>
          <w:sz w:val="24"/>
          <w:szCs w:val="24"/>
        </w:rPr>
        <w:t>weighted coefficien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f prognostic genes 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2"/>
        <w:tblW w:w="412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10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lang w:val="en-US" w:eastAsia="zh-CN"/>
              </w:rPr>
              <w:t>gene</w:t>
            </w:r>
          </w:p>
        </w:tc>
        <w:tc>
          <w:tcPr>
            <w:tcW w:w="10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coe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8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/>
              </w:rPr>
              <w:t>NTRK2</w:t>
            </w:r>
          </w:p>
        </w:tc>
        <w:tc>
          <w:tcPr>
            <w:tcW w:w="104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hint="default" w:ascii="等线" w:hAnsi="等线" w:eastAsia="等线" w:cs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lang w:val="en-US" w:eastAsia="zh-CN"/>
              </w:rPr>
              <w:t>25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/>
              </w:rPr>
              <w:t>SPRY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hint="default" w:ascii="等线" w:hAnsi="等线" w:eastAsia="等线" w:cs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-0.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lang w:val="en-US" w:eastAsia="zh-CN"/>
              </w:rPr>
              <w:t>86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/>
              </w:rPr>
              <w:t>HEY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hint="default" w:ascii="等线" w:hAnsi="等线" w:eastAsia="等线" w:cs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lang w:val="en-US" w:eastAsia="zh-CN"/>
              </w:rPr>
              <w:t>-0.29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/>
              </w:rPr>
              <w:t>LTF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hint="default" w:ascii="等线" w:hAnsi="等线" w:eastAsia="等线" w:cs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lang w:val="en-US" w:eastAsia="zh-CN"/>
              </w:rPr>
              <w:t>1.31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/>
              </w:rPr>
              <w:t>PDK4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hint="default" w:ascii="等线" w:hAnsi="等线" w:eastAsia="等线" w:cs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lang w:val="en-US" w:eastAsia="zh-CN"/>
              </w:rPr>
              <w:t>-0.33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/>
              </w:rPr>
              <w:t>MTDH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hint="default" w:ascii="等线" w:hAnsi="等线" w:eastAsia="等线" w:cs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lang w:val="en-US" w:eastAsia="zh-CN"/>
              </w:rPr>
              <w:t>-0.87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8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/>
              </w:rPr>
            </w:pPr>
            <w:r>
              <w:rPr>
                <w:rFonts w:hint="eastAsia"/>
              </w:rPr>
              <w:t>TLR3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hint="default" w:ascii="等线" w:hAnsi="等线" w:eastAsia="等线" w:cs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lang w:val="en-US" w:eastAsia="zh-CN"/>
              </w:rPr>
              <w:t>-0.3310</w:t>
            </w:r>
          </w:p>
        </w:tc>
      </w:tr>
    </w:tbl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VhYTdkNDI2MDljOGFhYWQyZTJmZTEzYmFlM2VjMGUifQ=="/>
  </w:docVars>
  <w:rsids>
    <w:rsidRoot w:val="10DA6FAF"/>
    <w:rsid w:val="10DA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9T08:49:00Z</dcterms:created>
  <dc:creator>Morality</dc:creator>
  <cp:lastModifiedBy>Morality</cp:lastModifiedBy>
  <dcterms:modified xsi:type="dcterms:W3CDTF">2024-06-19T08:50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686E063E6CC14521A5F665C84E59706A_11</vt:lpwstr>
  </property>
</Properties>
</file>